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878AB9" w14:textId="6136BCB8" w:rsidR="00C879D2" w:rsidRDefault="00C879D2" w:rsidP="009C0A54">
      <w:pPr>
        <w:jc w:val="center"/>
        <w:rPr>
          <w:rFonts w:ascii="Times New Roman" w:hAnsi="Times New Roman" w:cs="Times New Roman"/>
          <w:sz w:val="24"/>
          <w:szCs w:val="24"/>
        </w:rPr>
      </w:pPr>
      <w:r w:rsidRPr="00F02D93">
        <w:rPr>
          <w:rFonts w:ascii="Times New Roman" w:eastAsia="Times New Roman" w:hAnsi="Times New Roman" w:cs="Times New Roman"/>
          <w:b/>
          <w:sz w:val="24"/>
          <w:szCs w:val="24"/>
          <w:lang w:val="en-GB" w:bidi="ar-SA"/>
        </w:rPr>
        <w:t>A comprehensive economic assessment of the burden of obesity in Kuwait</w:t>
      </w:r>
    </w:p>
    <w:p w14:paraId="5D289C48" w14:textId="49F24271" w:rsidR="00C879D2" w:rsidRPr="00D57AB4" w:rsidRDefault="004D6E22" w:rsidP="00D57AB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E7177">
        <w:rPr>
          <w:rFonts w:ascii="Times New Roman" w:hAnsi="Times New Roman" w:cs="Times New Roman"/>
          <w:b/>
          <w:bCs/>
          <w:sz w:val="24"/>
          <w:szCs w:val="24"/>
        </w:rPr>
        <w:t>Supp</w:t>
      </w:r>
      <w:r w:rsidR="00750E78">
        <w:rPr>
          <w:rFonts w:ascii="Times New Roman" w:hAnsi="Times New Roman" w:cs="Times New Roman"/>
          <w:b/>
          <w:bCs/>
          <w:sz w:val="24"/>
          <w:szCs w:val="24"/>
        </w:rPr>
        <w:t xml:space="preserve">orting Informatio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DE7D6DC" w14:textId="15707085" w:rsidR="00E52758" w:rsidRPr="00C879D2" w:rsidRDefault="00952944" w:rsidP="00C879D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220097863"/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ED07CC" w:rsidRPr="00C879D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3D2CD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D6E22">
        <w:rPr>
          <w:rFonts w:ascii="Times New Roman" w:hAnsi="Times New Roman" w:cs="Times New Roman"/>
          <w:sz w:val="24"/>
          <w:szCs w:val="24"/>
        </w:rPr>
        <w:t xml:space="preserve"> </w:t>
      </w:r>
      <w:r w:rsidR="000E55EA" w:rsidRPr="004865D4">
        <w:rPr>
          <w:rFonts w:ascii="Times New Roman" w:hAnsi="Times New Roman" w:cs="Times New Roman"/>
          <w:b/>
          <w:bCs/>
          <w:sz w:val="24"/>
          <w:szCs w:val="24"/>
        </w:rPr>
        <w:t>Annual c</w:t>
      </w:r>
      <w:r w:rsidR="00F07419" w:rsidRPr="004865D4">
        <w:rPr>
          <w:rFonts w:ascii="Times New Roman" w:hAnsi="Times New Roman" w:cs="Times New Roman"/>
          <w:b/>
          <w:bCs/>
          <w:sz w:val="24"/>
          <w:szCs w:val="24"/>
        </w:rPr>
        <w:t xml:space="preserve">ost inputs </w:t>
      </w:r>
      <w:r w:rsidR="00133586" w:rsidRPr="004865D4">
        <w:rPr>
          <w:rFonts w:ascii="Times New Roman" w:hAnsi="Times New Roman" w:cs="Times New Roman"/>
          <w:b/>
          <w:bCs/>
          <w:sz w:val="24"/>
          <w:szCs w:val="24"/>
        </w:rPr>
        <w:t>per case (person)</w:t>
      </w:r>
      <w:r w:rsidR="00ED07CC" w:rsidRPr="004865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010"/>
        <w:gridCol w:w="1625"/>
        <w:gridCol w:w="951"/>
        <w:gridCol w:w="811"/>
        <w:gridCol w:w="806"/>
        <w:gridCol w:w="886"/>
      </w:tblGrid>
      <w:tr w:rsidR="00F961E6" w:rsidRPr="007B5F13" w14:paraId="40143D46" w14:textId="77777777" w:rsidTr="00CF5B06">
        <w:trPr>
          <w:trHeight w:val="791"/>
          <w:tblHeader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bookmarkEnd w:id="0"/>
          <w:p w14:paraId="55179D05" w14:textId="77777777" w:rsidR="00E52758" w:rsidRPr="00CF5B06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CF5B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Disea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EFBDEF" w14:textId="77777777" w:rsidR="00E52758" w:rsidRPr="00CF5B06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CF5B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Cost in original study (Ref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5629A1" w14:textId="77777777" w:rsidR="00E52758" w:rsidRPr="00CF5B06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CF5B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Country/ currency</w:t>
            </w:r>
          </w:p>
          <w:p w14:paraId="5987DAFB" w14:textId="77777777" w:rsidR="00E52758" w:rsidRPr="00CF5B06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CF5B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 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E8B2B0" w14:textId="77777777" w:rsidR="00E52758" w:rsidRPr="00CF5B06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CF5B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Year of estima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1BEC2B" w14:textId="6CC7B95A" w:rsidR="00E52758" w:rsidRPr="00CF5B06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CF5B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 xml:space="preserve">Inflated </w:t>
            </w:r>
            <w:r w:rsidR="00AF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c</w:t>
            </w:r>
            <w:r w:rsidRPr="00CF5B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ost (</w:t>
            </w:r>
            <w:r w:rsidRPr="00CF5B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ar-SA"/>
              </w:rPr>
              <w:t>KWD</w:t>
            </w:r>
            <w:r w:rsidRPr="00CF5B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) 20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400C7A" w14:textId="3BEC89AB" w:rsidR="00E52758" w:rsidRPr="00CF5B06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CF5B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 xml:space="preserve">Inflated </w:t>
            </w:r>
            <w:r w:rsidR="00AF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c</w:t>
            </w:r>
            <w:r w:rsidRPr="00CF5B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ost (</w:t>
            </w:r>
            <w:r w:rsidRPr="00CF5B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ar-SA"/>
              </w:rPr>
              <w:t xml:space="preserve">US$) </w:t>
            </w:r>
            <w:r w:rsidRPr="00CF5B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20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2BA2E0" w14:textId="14EF7EAB" w:rsidR="00E52758" w:rsidRPr="00CF5B06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CF5B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 xml:space="preserve">Adjusted </w:t>
            </w:r>
            <w:r w:rsidR="00AF746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c</w:t>
            </w:r>
            <w:r w:rsidRPr="00CF5B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ost (</w:t>
            </w:r>
            <w:r w:rsidRPr="00CF5B0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bidi="ar-SA"/>
              </w:rPr>
              <w:t>PPP</w:t>
            </w:r>
            <w:r w:rsidRPr="00CF5B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) 2024</w:t>
            </w:r>
          </w:p>
        </w:tc>
      </w:tr>
      <w:tr w:rsidR="00ED21B7" w:rsidRPr="007B5F13" w14:paraId="7F2BF9E2" w14:textId="77777777" w:rsidTr="00CF5B06">
        <w:trPr>
          <w:trHeight w:val="465"/>
        </w:trPr>
        <w:tc>
          <w:tcPr>
            <w:tcW w:w="0" w:type="auto"/>
            <w:gridSpan w:val="7"/>
            <w:shd w:val="clear" w:color="auto" w:fill="auto"/>
            <w:noWrap/>
            <w:vAlign w:val="center"/>
          </w:tcPr>
          <w:p w14:paraId="76F3B9CE" w14:textId="40DAFD51" w:rsidR="00ED21B7" w:rsidRPr="00ED21B7" w:rsidRDefault="00ED21B7" w:rsidP="00ED21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ED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 xml:space="preserve">1. Direct medical costs </w:t>
            </w:r>
          </w:p>
        </w:tc>
      </w:tr>
      <w:tr w:rsidR="00F961E6" w:rsidRPr="007B5F13" w14:paraId="77D88D71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F6E5C" w14:textId="77777777" w:rsidR="00E52758" w:rsidRPr="00382964" w:rsidRDefault="00E52758" w:rsidP="00F25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Esophagus adenocarcin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9A7A6" w14:textId="0D53FCAE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3,516</w:t>
            </w:r>
            <w:r w:rsidR="00BC345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r w:rsidR="00E01DA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/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&lt;EndNote&gt;&lt;Cite&gt;&lt;Year&gt;2020&lt;/Year&gt;&lt;RecNum&gt;1&lt;/RecNum&gt;&lt;DisplayText&gt;[1]&lt;/DisplayText&gt;&lt;record&gt;&lt;rec-number&gt;1&lt;/rec-number&gt;&lt;foreign-keys&gt;&lt;key app="EN" db-id="epxrfs90pfdvzgezsvl5artu0sx9ez5es0aw" timestamp="1769045868"&gt;1&lt;/key&gt;&lt;/foreign-keys&gt;&lt;ref-type name="Web Page"&gt;12&lt;/ref-type&gt;&lt;contributors&gt;&lt;/contributors&gt;&lt;titles&gt;&lt;title&gt;National Cancer Institute. Cancer Trends Progress Report. Economic burden of cancer.&lt;/title&gt;&lt;/titles&gt;&lt;volume&gt;2025&lt;/volume&gt;&lt;number&gt;23 April&lt;/number&gt;&lt;dates&gt;&lt;year&gt;2020&lt;/year&gt;&lt;/dates&gt;&lt;urls&gt;&lt;related-urls&gt;&lt;url&gt;https://progressreport.cancer.gov/after/economic_burden&lt;/url&gt;&lt;/related-urls&gt;&lt;/urls&gt;&lt;custom1&gt;2025&lt;/custom1&gt;&lt;custom2&gt;23 April&lt;/custom2&gt;&lt;/record&gt;&lt;/Cite&gt;&lt;/EndNote&gt;</w:instrText>
            </w:r>
            <w:r w:rsidR="00E01DA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1]</w:t>
            </w:r>
            <w:r w:rsidR="00E01DA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61582F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USA/</w:t>
            </w: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US$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0C47D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EB8D8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6,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05EA3F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2,7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83A12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2,755</w:t>
            </w:r>
          </w:p>
        </w:tc>
      </w:tr>
      <w:tr w:rsidR="00F961E6" w:rsidRPr="007B5F13" w14:paraId="5F9E591E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71E23" w14:textId="77777777" w:rsidR="00E52758" w:rsidRPr="00382964" w:rsidRDefault="00E52758" w:rsidP="00F25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Gastric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C08BF" w14:textId="29429A11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6,501</w:t>
            </w:r>
            <w:r w:rsidR="0062512D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r w:rsidR="0062512D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/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&lt;EndNote&gt;&lt;Cite&gt;&lt;Author&gt;Casamayor&lt;/Author&gt;&lt;Year&gt;2018&lt;/Year&gt;&lt;RecNum&gt;2&lt;/RecNum&gt;&lt;DisplayText&gt;[2]&lt;/DisplayText&gt;&lt;record&gt;&lt;rec-number&gt;2&lt;/rec-number&gt;&lt;foreign-keys&gt;&lt;key app="EN" db-id="epxrfs90pfdvzgezsvl5artu0sx9ez5es0aw" timestamp="1769045868"&gt;2&lt;/key&gt;&lt;/foreign-keys&gt;&lt;ref-type name="Journal Article"&gt;17&lt;/ref-type&gt;&lt;contributors&gt;&lt;authors&gt;&lt;author&gt;Casamayor, M.&lt;/author&gt;&lt;author&gt;Morlock, R.&lt;/author&gt;&lt;author&gt;Maeda, H.&lt;/author&gt;&lt;author&gt;Ajani, J.&lt;/author&gt;&lt;/authors&gt;&lt;/contributors&gt;&lt;auth-address&gt;IQVIA, C/Provença 392-3ª, 08025 Barcelona, Spain.&amp;#xD;Astellas Pharma Global Development, Inc., 1 Astellas Way, Northbrook, IL 60062 USA.&amp;#xD;University of Texas MD Anderson Cancer Center, 1515 Holcombe Blvd, Houston, TX 77030 USA.&lt;/auth-address&gt;&lt;titles&gt;&lt;title&gt;Targeted literature review of the global burden of gastric cancer&lt;/title&gt;&lt;secondary-title&gt;Ecancermedicalscience&lt;/secondary-title&gt;&lt;/titles&gt;&lt;pages&gt;883&lt;/pages&gt;&lt;volume&gt;12&lt;/volume&gt;&lt;edition&gt;20181126&lt;/edition&gt;&lt;keywords&gt;&lt;keyword&gt;burden&lt;/keyword&gt;&lt;keyword&gt;economic&lt;/keyword&gt;&lt;keyword&gt;gastric cancer&lt;/keyword&gt;&lt;keyword&gt;gastroesophageal junction&lt;/keyword&gt;&lt;keyword&gt;global&lt;/keyword&gt;&lt;keyword&gt;humanistic&lt;/keyword&gt;&lt;/keywords&gt;&lt;dates&gt;&lt;year&gt;2018&lt;/year&gt;&lt;/dates&gt;&lt;isbn&gt;1754-6605 (Print)&amp;#xD;1754-6605&lt;/isbn&gt;&lt;accession-num&gt;30679950&lt;/accession-num&gt;&lt;urls&gt;&lt;/urls&gt;&lt;custom2&gt;PMC6345079&lt;/custom2&gt;&lt;electronic-resource-num&gt;10.3332/ecancer.2018.883&lt;/electronic-resource-num&gt;&lt;remote-database-provider&gt;NLM&lt;/remote-database-provider&gt;&lt;language&gt;eng&lt;/language&gt;&lt;/record&gt;&lt;/Cite&gt;&lt;/EndNote&gt;</w:instrText>
            </w:r>
            <w:r w:rsidR="0062512D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2]</w:t>
            </w:r>
            <w:r w:rsidR="0062512D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84DAC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Global/</w:t>
            </w: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US$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8817F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CBFF3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6,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BCACCF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2,7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E71BD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2,755</w:t>
            </w:r>
          </w:p>
        </w:tc>
      </w:tr>
      <w:tr w:rsidR="00F961E6" w:rsidRPr="007B5F13" w14:paraId="02C36989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DBEAC" w14:textId="77777777" w:rsidR="00E52758" w:rsidRPr="00382964" w:rsidRDefault="00E52758" w:rsidP="00F25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Colon and rectum canc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8A01A" w14:textId="62F0859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8,384</w:t>
            </w:r>
            <w:r w:rsidR="0062512D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r w:rsidR="0062512D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/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&lt;EndNote&gt;&lt;Cite&gt;&lt;Author&gt;Balkhi&lt;/Author&gt;&lt;Year&gt;2023&lt;/Year&gt;&lt;RecNum&gt;3&lt;/RecNum&gt;&lt;DisplayText&gt;[3]&lt;/DisplayText&gt;&lt;record&gt;&lt;rec-number&gt;3&lt;/rec-number&gt;&lt;foreign-keys&gt;&lt;key app="EN" db-id="epxrfs90pfdvzgezsvl5artu0sx9ez5es0aw" timestamp="1769045868"&gt;3&lt;/key&gt;&lt;/foreign-keys&gt;&lt;ref-type name="Journal Article"&gt;17&lt;/ref-type&gt;&lt;contributors&gt;&lt;authors&gt;&lt;author&gt;Balkhi, B.&lt;/author&gt;&lt;author&gt;Alghamdi, A.&lt;/author&gt;&lt;author&gt;Alqahtani, S.&lt;/author&gt;&lt;author&gt;Al Najjar, M.&lt;/author&gt;&lt;author&gt;Al Harbi, A.&lt;/author&gt;&lt;author&gt;Bin Traiki, T.&lt;/author&gt;&lt;/authors&gt;&lt;/contributors&gt;&lt;auth-address&gt;Department of Clinical Pharmacy, College of Pharmacy, King Saud University, Riyadh 11451, Saudi Arabia.&amp;#xD;College of Pharmacy, King Saud University, Riyadh 11451, Saudi Arabia.&amp;#xD;Department of Surgery, College of Medicine, King Saud University, Riyadh 11472, Saudi Arabia.&lt;/auth-address&gt;&lt;titles&gt;&lt;title&gt;Colorectal cancer-related resource utilization and healthcare costs in Saudi Arabia&lt;/title&gt;&lt;secondary-title&gt;Saudi Pharm J&lt;/secondary-title&gt;&lt;/titles&gt;&lt;pages&gt;101822&lt;/pages&gt;&lt;volume&gt;31&lt;/volume&gt;&lt;number&gt;11&lt;/number&gt;&lt;edition&gt;20231012&lt;/edition&gt;&lt;keywords&gt;&lt;keyword&gt;Colorectal cancer&lt;/keyword&gt;&lt;keyword&gt;Cost of illness&lt;/keyword&gt;&lt;keyword&gt;Recourse utilization&lt;/keyword&gt;&lt;keyword&gt;Saudi Arabia&lt;/keyword&gt;&lt;/keywords&gt;&lt;dates&gt;&lt;year&gt;2023&lt;/year&gt;&lt;pub-dates&gt;&lt;date&gt;Nov&lt;/date&gt;&lt;/pub-dates&gt;&lt;/dates&gt;&lt;isbn&gt;1319-0164 (Print)&amp;#xD;1319-0164&lt;/isbn&gt;&lt;accession-num&gt;38023384&lt;/accession-num&gt;&lt;urls&gt;&lt;/urls&gt;&lt;custom1&gt;The authors declare that they have no known competing financial interests or personal relationships that could have appeared to influence the work reported in this paper.&lt;/custom1&gt;&lt;custom2&gt;PMC10630777&lt;/custom2&gt;&lt;electronic-resource-num&gt;10.1016/j.jsps.2023.101822&lt;/electronic-resource-num&gt;&lt;remote-database-provider&gt;NLM&lt;/remote-database-provider&gt;&lt;language&gt;eng&lt;/language&gt;&lt;/record&gt;&lt;/Cite&gt;&lt;/EndNote&gt;</w:instrText>
            </w:r>
            <w:r w:rsidR="0062512D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3]</w:t>
            </w:r>
            <w:r w:rsidR="0062512D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2FA90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audi Arabia/</w:t>
            </w: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US$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3161E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445265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9,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9A9D6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64,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95329B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23,179</w:t>
            </w:r>
          </w:p>
        </w:tc>
      </w:tr>
      <w:tr w:rsidR="00F961E6" w:rsidRPr="007B5F13" w14:paraId="1F583D64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45EC0" w14:textId="77777777" w:rsidR="00E52758" w:rsidRPr="00382964" w:rsidRDefault="00E52758" w:rsidP="00F25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Liver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3A526" w14:textId="6474A72F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3,954</w:t>
            </w:r>
            <w:r w:rsidR="00E95D56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r w:rsidR="00E95D56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/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&lt;EndNote&gt;&lt;Cite&gt;&lt;Author&gt;Yuen&lt;/Author&gt;&lt;Year&gt;2022&lt;/Year&gt;&lt;RecNum&gt;4&lt;/RecNum&gt;&lt;DisplayText&gt;[4]&lt;/DisplayText&gt;&lt;record&gt;&lt;rec-number&gt;4&lt;/rec-number&gt;&lt;foreign-keys&gt;&lt;key app="EN" db-id="epxrfs90pfdvzgezsvl5artu0sx9ez5es0aw" timestamp="1769045868"&gt;4&lt;/key&gt;&lt;/foreign-keys&gt;&lt;ref-type name="Journal Article"&gt;17&lt;/ref-type&gt;&lt;contributors&gt;&lt;authors&gt;&lt;author&gt;Yuen, S. C.&lt;/author&gt;&lt;author&gt;Amaefule, A. Q.&lt;/author&gt;&lt;author&gt;Kim, H. H.&lt;/author&gt;&lt;author&gt;Owoo, B. V.&lt;/author&gt;&lt;author&gt;Gorman, E. F.&lt;/author&gt;&lt;author&gt;Mattingly, T. J., 2nd&lt;/author&gt;&lt;/authors&gt;&lt;/contributors&gt;&lt;auth-address&gt;University of Maryland School of Pharmacy, 220 Arch Street, 12th Floor, Baltimore, MD, 21201, USA.&amp;#xD;Health Sciences and Human Services Library, University of Maryland, Baltimore, MD, USA.&amp;#xD;University of Maryland School of Pharmacy, 220 Arch Street, 12th Floor, Baltimore, MD, 21201, USA. jmattingly@rx.umaryland.edu.&lt;/auth-address&gt;&lt;titles&gt;&lt;title&gt;A Systematic Review of Cost-Effectiveness Analyses for Hepatocellular Carcinoma Treatment&lt;/title&gt;&lt;secondary-title&gt;Pharmacoecon Open&lt;/secondary-title&gt;&lt;/titles&gt;&lt;pages&gt;9-19&lt;/pages&gt;&lt;volume&gt;6&lt;/volume&gt;&lt;number&gt;1&lt;/number&gt;&lt;edition&gt;20210824&lt;/edition&gt;&lt;dates&gt;&lt;year&gt;2022&lt;/year&gt;&lt;pub-dates&gt;&lt;date&gt;Jan&lt;/date&gt;&lt;/pub-dates&gt;&lt;/dates&gt;&lt;isbn&gt;2509-4262 (Print)&amp;#xD;2509-4262&lt;/isbn&gt;&lt;accession-num&gt;34427897&lt;/accession-num&gt;&lt;urls&gt;&lt;/urls&gt;&lt;custom1&gt;TJM reports receiving consultant fees from PhRMA, NHC, and Johns Hopkins University, all unrelated to this research. Sydney Yuen, Adaeze Q. Amaefule, Hannah H. Kim, Breanna-Verissa Owoo1, and Emily F. Gorman report no conflicts of interest.&lt;/custom1&gt;&lt;custom2&gt;PMC8807829&lt;/custom2&gt;&lt;electronic-resource-num&gt;10.1007/s41669-021-00298-z&lt;/electronic-resource-num&gt;&lt;remote-database-provider&gt;NLM&lt;/remote-database-provider&gt;&lt;language&gt;eng&lt;/language&gt;&lt;/record&gt;&lt;/Cite&gt;&lt;/EndNote&gt;</w:instrText>
            </w:r>
            <w:r w:rsidR="00E95D56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4]</w:t>
            </w:r>
            <w:r w:rsidR="00E95D56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37287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Global/</w:t>
            </w: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US$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4D8912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06430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6,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04774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2,7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A1E198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2,755</w:t>
            </w:r>
          </w:p>
        </w:tc>
      </w:tr>
      <w:tr w:rsidR="00F961E6" w:rsidRPr="007B5F13" w14:paraId="39FA3401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7EF83" w14:textId="77777777" w:rsidR="00E52758" w:rsidRPr="00382964" w:rsidRDefault="00E52758" w:rsidP="00F25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Pancreas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C2152" w14:textId="69762F9B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0,357</w:t>
            </w:r>
            <w:r w:rsidR="00A635B3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r w:rsidR="00A635B3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/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&lt;EndNote&gt;&lt;Cite&gt;&lt;Author&gt;Hernandez&lt;/Author&gt;&lt;Year&gt;2023&lt;/Year&gt;&lt;RecNum&gt;5&lt;/RecNum&gt;&lt;DisplayText&gt;[5]&lt;/DisplayText&gt;&lt;record&gt;&lt;rec-number&gt;5&lt;/rec-number&gt;&lt;foreign-keys&gt;&lt;key app="EN" db-id="epxrfs90pfdvzgezsvl5artu0sx9ez5es0aw" timestamp="1769045868"&gt;5&lt;/key&gt;&lt;/foreign-keys&gt;&lt;ref-type name="Journal Article"&gt;17&lt;/ref-type&gt;&lt;contributors&gt;&lt;authors&gt;&lt;author&gt;Hernandez, D.&lt;/author&gt;&lt;author&gt;Wagner, F.&lt;/author&gt;&lt;author&gt;Hernandez-Villafuerte, K.&lt;/author&gt;&lt;author&gt;Schlander, M.&lt;/author&gt;&lt;/authors&gt;&lt;/contributors&gt;&lt;auth-address&gt;Division of Health Economics, German Cancer Research Center (DKFZ), Heidelberg, Germany. d.hernandez@dkfz.de.&amp;#xD;Division of Health Economics, German Cancer Research Center (DKFZ), Heidelberg, Germany.&amp;#xD;Medical Faculty Mannheim, Heidelberg University, Mannheim, Germany.&lt;/auth-address&gt;&lt;titles&gt;&lt;title&gt;Economic Burden of Pancreatic Cancer in Europe: a Literature Review&lt;/title&gt;&lt;secondary-title&gt;J Gastrointest Cancer&lt;/secondary-title&gt;&lt;/titles&gt;&lt;pages&gt;391-407&lt;/pages&gt;&lt;volume&gt;54&lt;/volume&gt;&lt;number&gt;2&lt;/number&gt;&lt;edition&gt;20220426&lt;/edition&gt;&lt;keywords&gt;&lt;keyword&gt;Humans&lt;/keyword&gt;&lt;keyword&gt;*Financial Stress&lt;/keyword&gt;&lt;keyword&gt;Europe/epidemiology&lt;/keyword&gt;&lt;keyword&gt;*Pancreatic Neoplasms/epidemiology/therapy&lt;/keyword&gt;&lt;keyword&gt;Cost of Illness&lt;/keyword&gt;&lt;keyword&gt;Cancer&lt;/keyword&gt;&lt;keyword&gt;Economic Burden&lt;/keyword&gt;&lt;keyword&gt;Europe&lt;/keyword&gt;&lt;keyword&gt;Pancreas&lt;/keyword&gt;&lt;keyword&gt;Review&lt;/keyword&gt;&lt;/keywords&gt;&lt;dates&gt;&lt;year&gt;2023&lt;/year&gt;&lt;pub-dates&gt;&lt;date&gt;Jun&lt;/date&gt;&lt;/pub-dates&gt;&lt;/dates&gt;&lt;isbn&gt;1941-6628 (Print)&lt;/isbn&gt;&lt;accession-num&gt;35474568&lt;/accession-num&gt;&lt;urls&gt;&lt;/urls&gt;&lt;custom1&gt;The authors declare no competing interests.&lt;/custom1&gt;&lt;custom2&gt;PMC10435615&lt;/custom2&gt;&lt;electronic-resource-num&gt;10.1007/s12029-022-00821-3&lt;/electronic-resource-num&gt;&lt;remote-database-provider&gt;NLM&lt;/remote-database-provider&gt;&lt;language&gt;eng&lt;/language&gt;&lt;/record&gt;&lt;/Cite&gt;&lt;/EndNote&gt;</w:instrText>
            </w:r>
            <w:r w:rsidR="00A635B3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5]</w:t>
            </w:r>
            <w:r w:rsidR="00A635B3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7317D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Eur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pean Union/</w:t>
            </w: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Eur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25510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619AF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6,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4245E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2,8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4032A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68,682</w:t>
            </w:r>
          </w:p>
        </w:tc>
      </w:tr>
      <w:tr w:rsidR="00F961E6" w:rsidRPr="007B5F13" w14:paraId="2BA295DB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9EAB8" w14:textId="77777777" w:rsidR="00E52758" w:rsidRPr="00382964" w:rsidRDefault="00E52758" w:rsidP="00F25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Breast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E854F" w14:textId="408B5D20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2,847</w:t>
            </w:r>
            <w:r w:rsidR="00A635B3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r w:rsidR="00DB6702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/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&lt;EndNote&gt;&lt;Cite&gt;&lt;Author&gt;Alghamdi&lt;/Author&gt;&lt;Year&gt;2020&lt;/Year&gt;&lt;RecNum&gt;6&lt;/RecNum&gt;&lt;DisplayText&gt;[6]&lt;/DisplayText&gt;&lt;record&gt;&lt;rec-number&gt;6&lt;/rec-number&gt;&lt;foreign-keys&gt;&lt;key app="EN" db-id="epxrfs90pfdvzgezsvl5artu0sx9ez5es0aw" timestamp="1769045868"&gt;6&lt;/key&gt;&lt;/foreign-keys&gt;&lt;ref-type name="Journal Article"&gt;17&lt;/ref-type&gt;&lt;contributors&gt;&lt;authors&gt;&lt;author&gt;Alghamdi, A.&lt;/author&gt;&lt;author&gt;Alqahtani, S.&lt;/author&gt;&lt;/authors&gt;&lt;/contributors&gt;&lt;titles&gt;&lt;title&gt;Direct Medical Cost of Breast Cancer in Saudi Arabia&lt;/title&gt;&lt;secondary-title&gt;Value in Health&lt;/secondary-title&gt;&lt;/titles&gt;&lt;pages&gt;S435&lt;/pages&gt;&lt;volume&gt;23&lt;/volume&gt;&lt;dates&gt;&lt;year&gt;2020&lt;/year&gt;&lt;/dates&gt;&lt;publisher&gt;Elsevier&lt;/publisher&gt;&lt;isbn&gt;1098-3015&lt;/isbn&gt;&lt;urls&gt;&lt;related-urls&gt;&lt;url&gt;https://doi.org/10.1016/j.jval.2020.08.212&lt;/url&gt;&lt;/related-urls&gt;&lt;/urls&gt;&lt;electronic-resource-num&gt;10.1016/j.jval.2020.08.212&lt;/electronic-resource-num&gt;&lt;access-date&gt;2025/08/08&lt;/access-date&gt;&lt;/record&gt;&lt;/Cite&gt;&lt;/EndNote&gt;</w:instrText>
            </w:r>
            <w:r w:rsidR="00DB6702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6]</w:t>
            </w:r>
            <w:r w:rsidR="00DB6702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D1A31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audi Arabia/</w:t>
            </w: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29242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1BA40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6,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32601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4,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5DED6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04,209</w:t>
            </w:r>
          </w:p>
        </w:tc>
      </w:tr>
      <w:tr w:rsidR="00F961E6" w:rsidRPr="007B5F13" w14:paraId="1E9A359C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BAB6F" w14:textId="34676013" w:rsidR="00E52758" w:rsidRPr="00382964" w:rsidRDefault="00E52758" w:rsidP="00F25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 xml:space="preserve">Uterine/Endometrial cance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C6FA2" w14:textId="0AF4684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3,516</w:t>
            </w:r>
            <w:r w:rsidR="00E01DA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r w:rsidR="00E01DA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/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&lt;EndNote&gt;&lt;Cite&gt;&lt;Year&gt;2020&lt;/Year&gt;&lt;RecNum&gt;1&lt;/RecNum&gt;&lt;DisplayText&gt;[1]&lt;/DisplayText&gt;&lt;record&gt;&lt;rec-number&gt;1&lt;/rec-number&gt;&lt;foreign-keys&gt;&lt;key app="EN" db-id="epxrfs90pfdvzgezsvl5artu0sx9ez5es0aw" timestamp="1769045868"&gt;1&lt;/key&gt;&lt;/foreign-keys&gt;&lt;ref-type name="Web Page"&gt;12&lt;/ref-type&gt;&lt;contributors&gt;&lt;/contributors&gt;&lt;titles&gt;&lt;title&gt;National Cancer Institute. Cancer Trends Progress Report. Economic burden of cancer.&lt;/title&gt;&lt;/titles&gt;&lt;volume&gt;2025&lt;/volume&gt;&lt;number&gt;23 April&lt;/number&gt;&lt;dates&gt;&lt;year&gt;2020&lt;/year&gt;&lt;/dates&gt;&lt;urls&gt;&lt;related-urls&gt;&lt;url&gt;https://progressreport.cancer.gov/after/economic_burden&lt;/url&gt;&lt;/related-urls&gt;&lt;/urls&gt;&lt;custom1&gt;2025&lt;/custom1&gt;&lt;custom2&gt;23 April&lt;/custom2&gt;&lt;/record&gt;&lt;/Cite&gt;&lt;/EndNote&gt;</w:instrText>
            </w:r>
            <w:r w:rsidR="00E01DA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1]</w:t>
            </w:r>
            <w:r w:rsidR="00E01DA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35711" w14:textId="0D2CC33C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USA/</w:t>
            </w: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US$</w:t>
            </w:r>
            <w:r w:rsidR="000A24B6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01061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10D9E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6,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4189A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2,7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09A3E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2,755</w:t>
            </w:r>
          </w:p>
        </w:tc>
      </w:tr>
      <w:tr w:rsidR="00F961E6" w:rsidRPr="007B5F13" w14:paraId="68789E9B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76988" w14:textId="77777777" w:rsidR="00E52758" w:rsidRPr="00382964" w:rsidRDefault="00E52758" w:rsidP="00F25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Ovary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8414D" w14:textId="7F39C2BE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7,501</w:t>
            </w:r>
            <w:r w:rsidR="00DB6702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r w:rsidR="0067324D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EZWxnYWRvLU9ydGVnYTwvQXV0aG9yPjxZZWFyPjIwMTk8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EZWxnYWRvLU9ydGVnYTwvQXV0aG9yPjxZZWFyPjIwMTk8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.DATA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  <w:r w:rsidR="0067324D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7]</w:t>
            </w:r>
            <w:r w:rsidR="0067324D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DF7F8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pain/</w:t>
            </w: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Eur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ECC7F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7F117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7,0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8C7BD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3,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362F8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6,296</w:t>
            </w:r>
          </w:p>
        </w:tc>
      </w:tr>
      <w:tr w:rsidR="00F961E6" w:rsidRPr="007B5F13" w14:paraId="2C4F59BA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98A54" w14:textId="77777777" w:rsidR="00E52758" w:rsidRPr="00382964" w:rsidRDefault="00E52758" w:rsidP="00F25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Prostate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CB98B" w14:textId="4FEFF1C4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8,971</w:t>
            </w:r>
            <w:r w:rsidR="0067324D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r w:rsidR="0067324D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TdHVja2k8L0F1dGhvcj48WWVhcj4yMDI0PC9ZZWFyPjxS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TdHVja2k8L0F1dGhvcj48WWVhcj4yMDI0PC9ZZWFyPjxS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.DATA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  <w:r w:rsidR="0067324D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8]</w:t>
            </w:r>
            <w:r w:rsidR="0067324D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6DB3F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witzerland/</w:t>
            </w: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H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5B9E1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98DD35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4,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B0662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6,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0A60F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2,862</w:t>
            </w:r>
          </w:p>
        </w:tc>
      </w:tr>
      <w:tr w:rsidR="00F961E6" w:rsidRPr="007B5F13" w14:paraId="0F653A47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20AF6" w14:textId="77777777" w:rsidR="00E52758" w:rsidRPr="00382964" w:rsidRDefault="00E52758" w:rsidP="00F25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Kidney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B69C4" w14:textId="2CD31BFF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3,516</w:t>
            </w:r>
            <w:r w:rsidR="00E01DA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r w:rsidR="00E01DA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/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&lt;EndNote&gt;&lt;Cite&gt;&lt;Year&gt;2020&lt;/Year&gt;&lt;RecNum&gt;1&lt;/RecNum&gt;&lt;DisplayText&gt;[1]&lt;/DisplayText&gt;&lt;record&gt;&lt;rec-number&gt;1&lt;/rec-number&gt;&lt;foreign-keys&gt;&lt;key app="EN" db-id="epxrfs90pfdvzgezsvl5artu0sx9ez5es0aw" timestamp="1769045868"&gt;1&lt;/key&gt;&lt;/foreign-keys&gt;&lt;ref-type name="Web Page"&gt;12&lt;/ref-type&gt;&lt;contributors&gt;&lt;/contributors&gt;&lt;titles&gt;&lt;title&gt;National Cancer Institute. Cancer Trends Progress Report. Economic burden of cancer.&lt;/title&gt;&lt;/titles&gt;&lt;volume&gt;2025&lt;/volume&gt;&lt;number&gt;23 April&lt;/number&gt;&lt;dates&gt;&lt;year&gt;2020&lt;/year&gt;&lt;/dates&gt;&lt;urls&gt;&lt;related-urls&gt;&lt;url&gt;https://progressreport.cancer.gov/after/economic_burden&lt;/url&gt;&lt;/related-urls&gt;&lt;/urls&gt;&lt;custom1&gt;2025&lt;/custom1&gt;&lt;custom2&gt;23 April&lt;/custom2&gt;&lt;/record&gt;&lt;/Cite&gt;&lt;/EndNote&gt;</w:instrText>
            </w:r>
            <w:r w:rsidR="00E01DA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1]</w:t>
            </w:r>
            <w:r w:rsidR="00E01DA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55B59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161B82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USA/US$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E2254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79E74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6,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66E05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2,7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7758B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2,755</w:t>
            </w:r>
          </w:p>
        </w:tc>
      </w:tr>
      <w:tr w:rsidR="00F961E6" w:rsidRPr="007B5F13" w14:paraId="0B8ED4FF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9751C" w14:textId="77777777" w:rsidR="00E52758" w:rsidRPr="00382964" w:rsidRDefault="00E52758" w:rsidP="00F25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Meningioma (Brain, central nervous syste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8E794F" w14:textId="313E4676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3,516</w:t>
            </w:r>
            <w:r w:rsidR="00E01DA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r w:rsidR="00E01DA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/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&lt;EndNote&gt;&lt;Cite&gt;&lt;Year&gt;2020&lt;/Year&gt;&lt;RecNum&gt;1&lt;/RecNum&gt;&lt;DisplayText&gt;[1]&lt;/DisplayText&gt;&lt;record&gt;&lt;rec-number&gt;1&lt;/rec-number&gt;&lt;foreign-keys&gt;&lt;key app="EN" db-id="epxrfs90pfdvzgezsvl5artu0sx9ez5es0aw" timestamp="1769045868"&gt;1&lt;/key&gt;&lt;/foreign-keys&gt;&lt;ref-type name="Web Page"&gt;12&lt;/ref-type&gt;&lt;contributors&gt;&lt;/contributors&gt;&lt;titles&gt;&lt;title&gt;National Cancer Institute. Cancer Trends Progress Report. Economic burden of cancer.&lt;/title&gt;&lt;/titles&gt;&lt;volume&gt;2025&lt;/volume&gt;&lt;number&gt;23 April&lt;/number&gt;&lt;dates&gt;&lt;year&gt;2020&lt;/year&gt;&lt;/dates&gt;&lt;urls&gt;&lt;related-urls&gt;&lt;url&gt;https://progressreport.cancer.gov/after/economic_burden&lt;/url&gt;&lt;/related-urls&gt;&lt;/urls&gt;&lt;custom1&gt;2025&lt;/custom1&gt;&lt;custom2&gt;23 April&lt;/custom2&gt;&lt;/record&gt;&lt;/Cite&gt;&lt;/EndNote&gt;</w:instrText>
            </w:r>
            <w:r w:rsidR="00E01DA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1]</w:t>
            </w:r>
            <w:r w:rsidR="00E01DA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07FC7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161B82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USA/US$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2B1FC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2EF55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6,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146119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2,7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DF864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2,755</w:t>
            </w:r>
          </w:p>
        </w:tc>
      </w:tr>
      <w:tr w:rsidR="00F961E6" w:rsidRPr="007B5F13" w14:paraId="4A08F0DA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DE4C0" w14:textId="77777777" w:rsidR="00E52758" w:rsidRPr="00382964" w:rsidRDefault="00E52758" w:rsidP="00F25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Gallbladder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8D5060" w14:textId="7B63C39A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3,516</w:t>
            </w:r>
            <w:r w:rsidR="00E01DA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r w:rsidR="00E01DA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/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&lt;EndNote&gt;&lt;Cite&gt;&lt;Year&gt;2020&lt;/Year&gt;&lt;RecNum&gt;1&lt;/RecNum&gt;&lt;DisplayText&gt;[1]&lt;/DisplayText&gt;&lt;record&gt;&lt;rec-number&gt;1&lt;/rec-number&gt;&lt;foreign-keys&gt;&lt;key app="EN" db-id="epxrfs90pfdvzgezsvl5artu0sx9ez5es0aw" timestamp="1769045868"&gt;1&lt;/key&gt;&lt;/foreign-keys&gt;&lt;ref-type name="Web Page"&gt;12&lt;/ref-type&gt;&lt;contributors&gt;&lt;/contributors&gt;&lt;titles&gt;&lt;title&gt;National Cancer Institute. Cancer Trends Progress Report. Economic burden of cancer.&lt;/title&gt;&lt;/titles&gt;&lt;volume&gt;2025&lt;/volume&gt;&lt;number&gt;23 April&lt;/number&gt;&lt;dates&gt;&lt;year&gt;2020&lt;/year&gt;&lt;/dates&gt;&lt;urls&gt;&lt;related-urls&gt;&lt;url&gt;https://progressreport.cancer.gov/after/economic_burden&lt;/url&gt;&lt;/related-urls&gt;&lt;/urls&gt;&lt;custom1&gt;2025&lt;/custom1&gt;&lt;custom2&gt;23 April&lt;/custom2&gt;&lt;/record&gt;&lt;/Cite&gt;&lt;/EndNote&gt;</w:instrText>
            </w:r>
            <w:r w:rsidR="00E01DA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1]</w:t>
            </w:r>
            <w:r w:rsidR="00E01DA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513650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161B82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USA/US$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D6C49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00276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6,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B4FD1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2,7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1F4CB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2,755</w:t>
            </w:r>
          </w:p>
        </w:tc>
      </w:tr>
      <w:tr w:rsidR="00F961E6" w:rsidRPr="007B5F13" w14:paraId="1D154E27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0CC49E" w14:textId="77777777" w:rsidR="00E52758" w:rsidRPr="00382964" w:rsidRDefault="00E52758" w:rsidP="00F25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Thyroid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FD10C" w14:textId="0E9034EA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3,516</w:t>
            </w:r>
            <w:r w:rsidR="00E01DA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r w:rsidR="00E01DA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/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&lt;EndNote&gt;&lt;Cite&gt;&lt;Year&gt;2020&lt;/Year&gt;&lt;RecNum&gt;1&lt;/RecNum&gt;&lt;DisplayText&gt;[1]&lt;/DisplayText&gt;&lt;record&gt;&lt;rec-number&gt;1&lt;/rec-number&gt;&lt;foreign-keys&gt;&lt;key app="EN" db-id="epxrfs90pfdvzgezsvl5artu0sx9ez5es0aw" timestamp="1769045868"&gt;1&lt;/key&gt;&lt;/foreign-keys&gt;&lt;ref-type name="Web Page"&gt;12&lt;/ref-type&gt;&lt;contributors&gt;&lt;/contributors&gt;&lt;titles&gt;&lt;title&gt;National Cancer Institute. Cancer Trends Progress Report. Economic burden of cancer.&lt;/title&gt;&lt;/titles&gt;&lt;volume&gt;2025&lt;/volume&gt;&lt;number&gt;23 April&lt;/number&gt;&lt;dates&gt;&lt;year&gt;2020&lt;/year&gt;&lt;/dates&gt;&lt;urls&gt;&lt;related-urls&gt;&lt;url&gt;https://progressreport.cancer.gov/after/economic_burden&lt;/url&gt;&lt;/related-urls&gt;&lt;/urls&gt;&lt;custom1&gt;2025&lt;/custom1&gt;&lt;custom2&gt;23 April&lt;/custom2&gt;&lt;/record&gt;&lt;/Cite&gt;&lt;/EndNote&gt;</w:instrText>
            </w:r>
            <w:r w:rsidR="00E01DA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1]</w:t>
            </w:r>
            <w:r w:rsidR="00E01DA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35F34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161B82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USA/US$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7F6F4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9B6CC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6,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4686E1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2,7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12640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2,755</w:t>
            </w:r>
          </w:p>
        </w:tc>
      </w:tr>
      <w:tr w:rsidR="00F961E6" w:rsidRPr="007B5F13" w14:paraId="0535FE92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3ED08" w14:textId="77777777" w:rsidR="00E52758" w:rsidRPr="00382964" w:rsidRDefault="00E52758" w:rsidP="00F25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Non-Hodgkin lymph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934F4" w14:textId="1BCE90AD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3,516</w:t>
            </w:r>
            <w:r w:rsidR="00E01DA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r w:rsidR="00E01DA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/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&lt;EndNote&gt;&lt;Cite&gt;&lt;Year&gt;2020&lt;/Year&gt;&lt;RecNum&gt;1&lt;/RecNum&gt;&lt;DisplayText&gt;[1]&lt;/DisplayText&gt;&lt;record&gt;&lt;rec-number&gt;1&lt;/rec-number&gt;&lt;foreign-keys&gt;&lt;key app="EN" db-id="epxrfs90pfdvzgezsvl5artu0sx9ez5es0aw" timestamp="1769045868"&gt;1&lt;/key&gt;&lt;/foreign-keys&gt;&lt;ref-type name="Web Page"&gt;12&lt;/ref-type&gt;&lt;contributors&gt;&lt;/contributors&gt;&lt;titles&gt;&lt;title&gt;National Cancer Institute. Cancer Trends Progress Report. Economic burden of cancer.&lt;/title&gt;&lt;/titles&gt;&lt;volume&gt;2025&lt;/volume&gt;&lt;number&gt;23 April&lt;/number&gt;&lt;dates&gt;&lt;year&gt;2020&lt;/year&gt;&lt;/dates&gt;&lt;urls&gt;&lt;related-urls&gt;&lt;url&gt;https://progressreport.cancer.gov/after/economic_burden&lt;/url&gt;&lt;/related-urls&gt;&lt;/urls&gt;&lt;custom1&gt;2025&lt;/custom1&gt;&lt;custom2&gt;23 April&lt;/custom2&gt;&lt;/record&gt;&lt;/Cite&gt;&lt;/EndNote&gt;</w:instrText>
            </w:r>
            <w:r w:rsidR="00E01DA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1]</w:t>
            </w:r>
            <w:r w:rsidR="00E01DA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167CF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161B82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USA/US$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B82AB8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BA95C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6,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D2A6D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2,7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1891C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2,755</w:t>
            </w:r>
          </w:p>
        </w:tc>
      </w:tr>
      <w:tr w:rsidR="00F961E6" w:rsidRPr="007B5F13" w14:paraId="4BFA4851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3E336" w14:textId="77777777" w:rsidR="00E52758" w:rsidRPr="00382964" w:rsidRDefault="00E52758" w:rsidP="00F25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Multiple myelo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03CA0" w14:textId="5ACFA935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3,516</w:t>
            </w:r>
            <w:r w:rsidR="00637D88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r w:rsidR="00637D88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/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&lt;EndNote&gt;&lt;Cite&gt;&lt;Year&gt;2020&lt;/Year&gt;&lt;RecNum&gt;1&lt;/RecNum&gt;&lt;DisplayText&gt;[1]&lt;/DisplayText&gt;&lt;record&gt;&lt;rec-number&gt;1&lt;/rec-number&gt;&lt;foreign-keys&gt;&lt;key app="EN" db-id="epxrfs90pfdvzgezsvl5artu0sx9ez5es0aw" timestamp="1769045868"&gt;1&lt;/key&gt;&lt;/foreign-keys&gt;&lt;ref-type name="Web Page"&gt;12&lt;/ref-type&gt;&lt;contributors&gt;&lt;/contributors&gt;&lt;titles&gt;&lt;title&gt;National Cancer Institute. Cancer Trends Progress Report. Economic burden of cancer.&lt;/title&gt;&lt;/titles&gt;&lt;volume&gt;2025&lt;/volume&gt;&lt;number&gt;23 April&lt;/number&gt;&lt;dates&gt;&lt;year&gt;2020&lt;/year&gt;&lt;/dates&gt;&lt;urls&gt;&lt;related-urls&gt;&lt;url&gt;https://progressreport.cancer.gov/after/economic_burden&lt;/url&gt;&lt;/related-urls&gt;&lt;/urls&gt;&lt;custom1&gt;2025&lt;/custom1&gt;&lt;custom2&gt;23 April&lt;/custom2&gt;&lt;/record&gt;&lt;/Cite&gt;&lt;/EndNote&gt;</w:instrText>
            </w:r>
            <w:r w:rsidR="00637D88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1]</w:t>
            </w:r>
            <w:r w:rsidR="00637D88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28DD5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161B82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USA/US$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7F7B3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66745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6,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24825A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2,7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9B10F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2,755</w:t>
            </w:r>
          </w:p>
        </w:tc>
      </w:tr>
      <w:tr w:rsidR="00F961E6" w:rsidRPr="007B5F13" w14:paraId="716679D4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52A49" w14:textId="77777777" w:rsidR="00E52758" w:rsidRPr="00382964" w:rsidRDefault="00E52758" w:rsidP="00F25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Leuke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40AB6" w14:textId="010EDA3D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3,516</w:t>
            </w:r>
            <w:r w:rsidR="00637D88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r w:rsidR="00637D88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/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&lt;EndNote&gt;&lt;Cite&gt;&lt;Year&gt;2020&lt;/Year&gt;&lt;RecNum&gt;1&lt;/RecNum&gt;&lt;DisplayText&gt;[1]&lt;/DisplayText&gt;&lt;record&gt;&lt;rec-number&gt;1&lt;/rec-number&gt;&lt;foreign-keys&gt;&lt;key app="EN" db-id="epxrfs90pfdvzgezsvl5artu0sx9ez5es0aw" timestamp="1769045868"&gt;1&lt;/key&gt;&lt;/foreign-keys&gt;&lt;ref-type name="Web Page"&gt;12&lt;/ref-type&gt;&lt;contributors&gt;&lt;/contributors&gt;&lt;titles&gt;&lt;title&gt;National Cancer Institute. Cancer Trends Progress Report. Economic burden of cancer.&lt;/title&gt;&lt;/titles&gt;&lt;volume&gt;2025&lt;/volume&gt;&lt;number&gt;23 April&lt;/number&gt;&lt;dates&gt;&lt;year&gt;2020&lt;/year&gt;&lt;/dates&gt;&lt;urls&gt;&lt;related-urls&gt;&lt;url&gt;https://progressreport.cancer.gov/after/economic_burden&lt;/url&gt;&lt;/related-urls&gt;&lt;/urls&gt;&lt;custom1&gt;2025&lt;/custom1&gt;&lt;custom2&gt;23 April&lt;/custom2&gt;&lt;/record&gt;&lt;/Cite&gt;&lt;/EndNote&gt;</w:instrText>
            </w:r>
            <w:r w:rsidR="00637D88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1]</w:t>
            </w:r>
            <w:r w:rsidR="00637D88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BB9F1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161B82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USA/US$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91383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E74F0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6,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8E7B0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2,7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D363D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2,755</w:t>
            </w:r>
          </w:p>
        </w:tc>
      </w:tr>
      <w:tr w:rsidR="00F961E6" w:rsidRPr="007B5F13" w14:paraId="232F5D34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CB8A6" w14:textId="77777777" w:rsidR="00E52758" w:rsidRPr="00382964" w:rsidRDefault="00E52758" w:rsidP="00F25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Type II Diabetes melli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246AE2" w14:textId="32F82F78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6,506</w:t>
            </w:r>
            <w:r w:rsidR="0067324D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r w:rsidR="0099280C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DaGFyYm9ubmVsPC9BdXRob3I+PFllYXI+MjAxODwvWWVh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DaGFyYm9ubmVsPC9BdXRob3I+PFllYXI+MjAxODwvWWVh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.DATA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  <w:r w:rsidR="0099280C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9]</w:t>
            </w:r>
            <w:r w:rsidR="0099280C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52AE1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France/</w:t>
            </w: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Eur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ADE38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5BD426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,6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68C6B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8,6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5E42D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2,092</w:t>
            </w:r>
          </w:p>
        </w:tc>
      </w:tr>
      <w:tr w:rsidR="00F961E6" w:rsidRPr="007B5F13" w14:paraId="4549E152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758F9" w14:textId="77777777" w:rsidR="00E52758" w:rsidRPr="00382964" w:rsidRDefault="00E52758" w:rsidP="00F25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 xml:space="preserve">Hypertensive heart disease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D346D" w14:textId="48C008B4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7,287</w:t>
            </w:r>
            <w:r w:rsidR="0099280C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r w:rsidR="0099280C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OYWdpPC9BdXRob3I+PFllYXI+MjAyNTwvWWVhcj48UmVj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OYWdpPC9BdXRob3I+PFllYXI+MjAyNTwvWWVhcj48UmVj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.DATA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  <w:r w:rsidR="0099280C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10]</w:t>
            </w:r>
            <w:r w:rsidR="0099280C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1300F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audi Arabia/</w:t>
            </w: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D9008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B61EA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6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83422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,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4EC4C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,882</w:t>
            </w:r>
          </w:p>
        </w:tc>
      </w:tr>
      <w:tr w:rsidR="00F961E6" w:rsidRPr="007B5F13" w14:paraId="65C791F2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5EC18" w14:textId="77135586" w:rsidR="00E52758" w:rsidRPr="00382964" w:rsidRDefault="00E52758" w:rsidP="00F25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proofErr w:type="spellStart"/>
            <w:r w:rsidRPr="007B5F1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Isch</w:t>
            </w:r>
            <w:r w:rsidR="007F1C0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a</w:t>
            </w:r>
            <w:r w:rsidRPr="007B5F1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emic</w:t>
            </w:r>
            <w:proofErr w:type="spellEnd"/>
            <w:r w:rsidRPr="0038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 xml:space="preserve"> heart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F1E61" w14:textId="08E06066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0,064</w:t>
            </w:r>
            <w:r w:rsidR="007F1C0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r w:rsidR="007F1C0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SaXR0aXBoYWlyb2o8L0F1dGhvcj48WWVhcj4yMDI1PC9Z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SaXR0aXBoYWlyb2o8L0F1dGhvcj48WWVhcj4yMDI1PC9Z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.DATA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  <w:r w:rsidR="007F1C0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11]</w:t>
            </w:r>
            <w:r w:rsidR="007F1C0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4D118E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Global/</w:t>
            </w:r>
            <w:bookmarkStart w:id="1" w:name="_Hlk220099252"/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Int$</w:t>
            </w:r>
            <w:bookmarkEnd w:id="1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755C5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23C10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,7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6EEF3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2,3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9E8DE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2,353</w:t>
            </w:r>
          </w:p>
        </w:tc>
      </w:tr>
      <w:tr w:rsidR="00F961E6" w:rsidRPr="007B5F13" w14:paraId="70EEC071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6D026" w14:textId="77777777" w:rsidR="00E52758" w:rsidRPr="00382964" w:rsidRDefault="00E52758" w:rsidP="00F25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Stro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DC1679" w14:textId="5938681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7,702</w:t>
            </w:r>
            <w:r w:rsidR="000750B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r w:rsidR="000750B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TdHJpbGNpdWM8L0F1dGhvcj48WWVhcj4yMDIxPC9ZZWFy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TdHJpbGNpdWM8L0F1dGhvcj48WWVhcj4yMDIxPC9ZZWFy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.DATA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  <w:r w:rsidR="000750B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12]</w:t>
            </w:r>
            <w:r w:rsidR="000750B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70389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HICs/</w:t>
            </w: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US$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F87F8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00FD4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0,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EC36F2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3,5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4B05E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3,584</w:t>
            </w:r>
          </w:p>
        </w:tc>
      </w:tr>
      <w:tr w:rsidR="00F961E6" w:rsidRPr="007B5F13" w14:paraId="6D86F1CE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99508" w14:textId="77777777" w:rsidR="00E52758" w:rsidRPr="00382964" w:rsidRDefault="00E52758" w:rsidP="00F25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Atrial fibrillation and flutt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B70FA1" w14:textId="1DEC39D3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,735</w:t>
            </w:r>
            <w:r w:rsidR="00BC345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r w:rsidR="00BC345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CdWphPC9BdXRob3I+PFllYXI+MjAyNDwvWWVhcj48UmVj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CdWphPC9BdXRob3I+PFllYXI+MjAyNDwvWWVhcj48UmVj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.DATA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  <w:r w:rsidR="00BC345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13]</w:t>
            </w:r>
            <w:r w:rsidR="00BC345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F3E0C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Global/</w:t>
            </w: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Eur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5C32CB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566D2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7,3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64E4B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4,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68271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1,347</w:t>
            </w:r>
          </w:p>
        </w:tc>
      </w:tr>
      <w:tr w:rsidR="00F961E6" w:rsidRPr="007B5F13" w14:paraId="6532DB56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753FC" w14:textId="77777777" w:rsidR="00E52758" w:rsidRPr="00382964" w:rsidRDefault="00E52758" w:rsidP="00F25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lastRenderedPageBreak/>
              <w:t>Chronic kidney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DD6F7" w14:textId="190C7442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4,634</w:t>
            </w:r>
            <w:r w:rsidR="00911897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r w:rsidR="00911897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NYW5uczwvQXV0aG9yPjxZZWFyPjIwMTk8L1llYXI+PFJl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NYW5uczwvQXV0aG9yPjxZZWFyPjIwMTk8L1llYXI+PFJl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.DATA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  <w:r w:rsidR="00911897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14]</w:t>
            </w:r>
            <w:r w:rsidR="00911897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CBBA4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anada/</w:t>
            </w:r>
            <w:bookmarkStart w:id="2" w:name="_Hlk220099168"/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Can$</w:t>
            </w:r>
            <w:bookmarkEnd w:id="2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874A5D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3C85B6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,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26C3D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3,4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F2C4A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5,694</w:t>
            </w:r>
          </w:p>
        </w:tc>
      </w:tr>
      <w:tr w:rsidR="00F961E6" w:rsidRPr="007B5F13" w14:paraId="7254BE94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564E1" w14:textId="77777777" w:rsidR="00E52758" w:rsidRPr="00382964" w:rsidRDefault="00E52758" w:rsidP="00F25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Asth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C087F" w14:textId="1939B6C3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06</w:t>
            </w:r>
            <w:r w:rsidR="00911897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r w:rsidR="0048566A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/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&lt;EndNote&gt;&lt;Cite&gt;&lt;Author&gt;Khadadah&lt;/Author&gt;&lt;Year&gt;2013&lt;/Year&gt;&lt;RecNum&gt;15&lt;/RecNum&gt;&lt;DisplayText&gt;[15]&lt;/DisplayText&gt;&lt;record&gt;&lt;rec-number&gt;15&lt;/rec-number&gt;&lt;foreign-keys&gt;&lt;key app="EN" db-id="epxrfs90pfdvzgezsvl5artu0sx9ez5es0aw" timestamp="1769045868"&gt;15&lt;/key&gt;&lt;/foreign-keys&gt;&lt;ref-type name="Journal Article"&gt;17&lt;/ref-type&gt;&lt;contributors&gt;&lt;authors&gt;&lt;author&gt;Khadadah, M.&lt;/author&gt;&lt;/authors&gt;&lt;/contributors&gt;&lt;auth-address&gt;Department of Medicine, Faculty of Medicine, Kuwait University, Jabriya, Kuwait. mousa@hsc.edu.kw&lt;/auth-address&gt;&lt;titles&gt;&lt;title&gt;The cost of asthma in Kuwait&lt;/title&gt;&lt;secondary-title&gt;Med Princ Pract&lt;/secondary-title&gt;&lt;/titles&gt;&lt;pages&gt;87-91&lt;/pages&gt;&lt;volume&gt;22&lt;/volume&gt;&lt;number&gt;1&lt;/number&gt;&lt;edition&gt;20120808&lt;/edition&gt;&lt;keywords&gt;&lt;keyword&gt;Anti-Asthmatic Agents/*economics&lt;/keyword&gt;&lt;keyword&gt;Asthma/*economics/*epidemiology&lt;/keyword&gt;&lt;keyword&gt;Costs and Cost Analysis&lt;/keyword&gt;&lt;keyword&gt;Health Services/*economics/statistics &amp;amp; numerical data&lt;/keyword&gt;&lt;keyword&gt;Humans&lt;/keyword&gt;&lt;keyword&gt;Kuwait/epidemiology&lt;/keyword&gt;&lt;keyword&gt;Prevalence&lt;/keyword&gt;&lt;/keywords&gt;&lt;dates&gt;&lt;year&gt;2013&lt;/year&gt;&lt;/dates&gt;&lt;isbn&gt;1011-7571 (Print)&amp;#xD;1011-7571&lt;/isbn&gt;&lt;accession-num&gt;22889866&lt;/accession-num&gt;&lt;urls&gt;&lt;/urls&gt;&lt;custom2&gt;PMC5586966&lt;/custom2&gt;&lt;electronic-resource-num&gt;10.1159/000341154&lt;/electronic-resource-num&gt;&lt;remote-database-provider&gt;NLM&lt;/remote-database-provider&gt;&lt;language&gt;eng&lt;/language&gt;&lt;/record&gt;&lt;/Cite&gt;&lt;/EndNote&gt;</w:instrText>
            </w:r>
            <w:r w:rsidR="0048566A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15]</w:t>
            </w:r>
            <w:r w:rsidR="0048566A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EB43F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Kuwait/</w:t>
            </w: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US$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05B300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0BFDF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DA2AE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,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6D0CA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,701</w:t>
            </w:r>
          </w:p>
        </w:tc>
      </w:tr>
      <w:tr w:rsidR="00F961E6" w:rsidRPr="007B5F13" w14:paraId="1BBB2430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2034DE" w14:textId="77777777" w:rsidR="00E52758" w:rsidRPr="00382964" w:rsidRDefault="00E52758" w:rsidP="00F25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7B5F1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Gastroesophageal reflux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9014A" w14:textId="434F0061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0,000</w:t>
            </w:r>
            <w:r w:rsidR="009400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r w:rsidR="009400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OYWdpPC9BdXRob3I+PFllYXI+MjAyNTwvWWVhcj48UmVj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OYWdpPC9BdXRob3I+PFllYXI+MjAyNTwvWWVhcj48UmVj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.DATA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  <w:r w:rsidR="009400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10]</w:t>
            </w:r>
            <w:r w:rsidR="009400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34926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audi Arabia/</w:t>
            </w: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A2BC5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DECDF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,5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50BB7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8,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F4A1D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5,984</w:t>
            </w:r>
          </w:p>
        </w:tc>
      </w:tr>
      <w:tr w:rsidR="00F961E6" w:rsidRPr="007B5F13" w14:paraId="28C0DBCE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7FD68" w14:textId="77777777" w:rsidR="00E52758" w:rsidRPr="00382964" w:rsidRDefault="00E52758" w:rsidP="00F25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Nonalcoholic fatty li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172EC" w14:textId="3D16DE83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4,217</w:t>
            </w:r>
            <w:r w:rsidR="009400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r w:rsidR="009400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OYWdpPC9BdXRob3I+PFllYXI+MjAyNTwvWWVhcj48UmVj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OYWdpPC9BdXRob3I+PFllYXI+MjAyNTwvWWVhcj48UmVj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.DATA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  <w:r w:rsidR="009400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10]</w:t>
            </w:r>
            <w:r w:rsidR="009400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29030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audi Arabia/</w:t>
            </w: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727414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BF9A9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,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58C6F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,9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92F1A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7,575</w:t>
            </w:r>
          </w:p>
        </w:tc>
      </w:tr>
      <w:tr w:rsidR="00F961E6" w:rsidRPr="007B5F13" w14:paraId="29041238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D273C" w14:textId="77777777" w:rsidR="00E52758" w:rsidRPr="00382964" w:rsidRDefault="00E52758" w:rsidP="00F25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Gallbladder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6E185" w14:textId="7878CB29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4,217</w:t>
            </w:r>
            <w:r w:rsidR="009400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r w:rsidR="009400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OYWdpPC9BdXRob3I+PFllYXI+MjAyNTwvWWVhcj48UmVj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OYWdpPC9BdXRob3I+PFllYXI+MjAyNTwvWWVhcj48UmVj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.DATA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  <w:r w:rsidR="009400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10]</w:t>
            </w:r>
            <w:r w:rsidR="009400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6720D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audi Arabia/</w:t>
            </w: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2222F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6272A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,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D931AE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,9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3AC41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7,575</w:t>
            </w:r>
          </w:p>
        </w:tc>
      </w:tr>
      <w:tr w:rsidR="00F961E6" w:rsidRPr="007B5F13" w14:paraId="4CE3E72D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BACFC" w14:textId="77777777" w:rsidR="00E52758" w:rsidRPr="00382964" w:rsidRDefault="00E52758" w:rsidP="00F25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Depressive disorde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813B1" w14:textId="75DC0ADD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,653</w:t>
            </w:r>
            <w:r w:rsidR="00E25217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r w:rsidR="00433BD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SdWdnZXJpPC9BdXRob3I+PFllYXI+MjAyMjwvWWVhcj48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SdWdnZXJpPC9BdXRob3I+PFllYXI+MjAyMjwvWWVhcj48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.DATA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  <w:r w:rsidR="00433BD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16]</w:t>
            </w:r>
            <w:r w:rsidR="00433BD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84678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Italy/</w:t>
            </w: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Euro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4422EB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C431F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,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7ED7B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,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4E4CC4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,197</w:t>
            </w:r>
          </w:p>
        </w:tc>
      </w:tr>
      <w:tr w:rsidR="00F961E6" w:rsidRPr="007B5F13" w14:paraId="4467507D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87972" w14:textId="77777777" w:rsidR="00E52758" w:rsidRPr="00382964" w:rsidRDefault="00E52758" w:rsidP="00F25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Alzheimer's disease and other dementi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C7EAEC" w14:textId="01F0341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,486</w:t>
            </w:r>
            <w:r w:rsidR="00433BD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r w:rsidR="00433BD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/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&lt;EndNote&gt;&lt;Cite&gt;&lt;Author&gt;Lastuka&lt;/Author&gt;&lt;Year&gt;2024&lt;/Year&gt;&lt;RecNum&gt;17&lt;/RecNum&gt;&lt;DisplayText&gt;[17]&lt;/DisplayText&gt;&lt;record&gt;&lt;rec-number&gt;17&lt;/rec-number&gt;&lt;foreign-keys&gt;&lt;key app="EN" db-id="epxrfs90pfdvzgezsvl5artu0sx9ez5es0aw" timestamp="1769045868"&gt;17&lt;/key&gt;&lt;/foreign-keys&gt;&lt;ref-type name="Journal Article"&gt;17&lt;/ref-type&gt;&lt;contributors&gt;&lt;authors&gt;&lt;author&gt;Lastuka, A.&lt;/author&gt;&lt;author&gt;Bliss, E.&lt;/author&gt;&lt;author&gt;Breshock, M. R.&lt;/author&gt;&lt;author&gt;Iannucci, V. C.&lt;/author&gt;&lt;author&gt;Sogge, W.&lt;/author&gt;&lt;author&gt;Taylor, K. V.&lt;/author&gt;&lt;author&gt;Pedroza, P.&lt;/author&gt;&lt;author&gt;Dieleman, J. L.&lt;/author&gt;&lt;/authors&gt;&lt;/contributors&gt;&lt;auth-address&gt;Institute for Health Metrics and Evaluation, University of Washington, Seattle, WA, USA.&lt;/auth-address&gt;&lt;titles&gt;&lt;title&gt;Societal Costs of Dementia: 204 Countries, 2000-2019&lt;/title&gt;&lt;secondary-title&gt;J Alzheimers Dis&lt;/secondary-title&gt;&lt;/titles&gt;&lt;pages&gt;277-292&lt;/pages&gt;&lt;volume&gt;101&lt;/volume&gt;&lt;number&gt;1&lt;/number&gt;&lt;keywords&gt;&lt;keyword&gt;Humans&lt;/keyword&gt;&lt;keyword&gt;*Dementia/economics/epidemiology/therapy&lt;/keyword&gt;&lt;keyword&gt;*Health Care Costs/trends/statistics &amp;amp; numerical data&lt;/keyword&gt;&lt;keyword&gt;*Cost of Illness&lt;/keyword&gt;&lt;keyword&gt;Global Burden of Disease/trends&lt;/keyword&gt;&lt;keyword&gt;Global Health/economics&lt;/keyword&gt;&lt;keyword&gt;Health Expenditures/trends/statistics &amp;amp; numerical data&lt;/keyword&gt;&lt;keyword&gt;Alzheimer Disease/economics/epidemiology/therapy&lt;/keyword&gt;&lt;keyword&gt;Alzheimer’s disease&lt;/keyword&gt;&lt;keyword&gt;dementia&lt;/keyword&gt;&lt;keyword&gt;health care costs&lt;/keyword&gt;&lt;keyword&gt;informal care&lt;/keyword&gt;&lt;/keywords&gt;&lt;dates&gt;&lt;year&gt;2024&lt;/year&gt;&lt;/dates&gt;&lt;isbn&gt;1387-2877 (Print)&amp;#xD;1387-2877&lt;/isbn&gt;&lt;accession-num&gt;39150827&lt;/accession-num&gt;&lt;urls&gt;&lt;/urls&gt;&lt;custom1&gt;The authors have no conflict of interest to report.&lt;/custom1&gt;&lt;custom2&gt;PMC11380273&lt;/custom2&gt;&lt;electronic-resource-num&gt;10.3233/jad-240163&lt;/electronic-resource-num&gt;&lt;remote-database-provider&gt;NLM&lt;/remote-database-provider&gt;&lt;language&gt;eng&lt;/language&gt;&lt;/record&gt;&lt;/Cite&gt;&lt;/EndNote&gt;</w:instrText>
            </w:r>
            <w:r w:rsidR="00433BD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17]</w:t>
            </w:r>
            <w:r w:rsidR="00433BD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8C37C6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Global/</w:t>
            </w: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US$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4912F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25B10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9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C6E58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,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217CA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,051</w:t>
            </w:r>
          </w:p>
        </w:tc>
      </w:tr>
      <w:tr w:rsidR="00F961E6" w:rsidRPr="007B5F13" w14:paraId="24EFBCE2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7966A" w14:textId="77777777" w:rsidR="00E52758" w:rsidRPr="00382964" w:rsidRDefault="00E52758" w:rsidP="00F25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 xml:space="preserve">Osteoarthritis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23387" w14:textId="252A12D4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2,342</w:t>
            </w:r>
            <w:r w:rsidR="009400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r w:rsidR="009400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OYWdpPC9BdXRob3I+PFllYXI+MjAyNTwvWWVhcj48UmVj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OYWdpPC9BdXRob3I+PFllYXI+MjAyNTwvWWVhcj48UmVj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.DATA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  <w:r w:rsidR="009400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10]</w:t>
            </w:r>
            <w:r w:rsidR="009400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FA5C6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audi Arabia/</w:t>
            </w: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76DB3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864E3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,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331C8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,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98CEA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6,576</w:t>
            </w:r>
          </w:p>
        </w:tc>
      </w:tr>
      <w:tr w:rsidR="00F961E6" w:rsidRPr="007B5F13" w14:paraId="2711F1AE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DF5B5" w14:textId="77777777" w:rsidR="00E52758" w:rsidRPr="00382964" w:rsidRDefault="00E52758" w:rsidP="00F25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Back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7DECC" w14:textId="21021512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2,342</w:t>
            </w:r>
            <w:r w:rsidR="009400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r w:rsidR="009400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OYWdpPC9BdXRob3I+PFllYXI+MjAyNTwvWWVhcj48UmVj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OYWdpPC9BdXRob3I+PFllYXI+MjAyNTwvWWVhcj48UmVj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.DATA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  <w:r w:rsidR="009400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10]</w:t>
            </w:r>
            <w:r w:rsidR="0094002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AFADF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audi Arabia/</w:t>
            </w: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2710C7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BA558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,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2EEF8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,4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67D4F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6,576</w:t>
            </w:r>
          </w:p>
        </w:tc>
      </w:tr>
      <w:tr w:rsidR="00F961E6" w:rsidRPr="007B5F13" w14:paraId="0AECD20C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1599A" w14:textId="77777777" w:rsidR="00E52758" w:rsidRPr="00382964" w:rsidRDefault="00E52758" w:rsidP="00F25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Gou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76E64" w14:textId="13FF12F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,193</w:t>
            </w:r>
            <w:r w:rsidR="00433BDE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r w:rsidR="00356973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/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&lt;EndNote&gt;&lt;Cite&gt;&lt;Author&gt;Kiltz&lt;/Author&gt;&lt;Year&gt;2018&lt;/Year&gt;&lt;RecNum&gt;18&lt;/RecNum&gt;&lt;DisplayText&gt;[18]&lt;/DisplayText&gt;&lt;record&gt;&lt;rec-number&gt;18&lt;/rec-number&gt;&lt;foreign-keys&gt;&lt;key app="EN" db-id="epxrfs90pfdvzgezsvl5artu0sx9ez5es0aw" timestamp="1769045868"&gt;18&lt;/key&gt;&lt;/foreign-keys&gt;&lt;ref-type name="Journal Article"&gt;17&lt;/ref-type&gt;&lt;contributors&gt;&lt;authors&gt;&lt;author&gt;Kiltz, U.&lt;/author&gt;&lt;author&gt;Perez-Ruiz, F.&lt;/author&gt;&lt;author&gt;Uhlig, T.&lt;/author&gt;&lt;author&gt;Jansen, T. L.&lt;/author&gt;&lt;author&gt;Karra, R.&lt;/author&gt;&lt;author&gt;Schmedt, N.&lt;/author&gt;&lt;author&gt;Galetzka, W.&lt;/author&gt;&lt;author&gt;Petersen, G.&lt;/author&gt;&lt;author&gt;Schoenfelder, T.&lt;/author&gt;&lt;author&gt;Tausche, A.&lt;/author&gt;&lt;/authors&gt;&lt;/contributors&gt;&lt;titles&gt;&lt;title&gt;Epidemiology, Treatment, and Health Resource Use of Gout Patients in Germany: Results from Analysis of a Claims Database&lt;/title&gt;&lt;secondary-title&gt;Value in Health&lt;/secondary-title&gt;&lt;/titles&gt;&lt;pages&gt;S7&lt;/pages&gt;&lt;volume&gt;21&lt;/volume&gt;&lt;dates&gt;&lt;year&gt;2018&lt;/year&gt;&lt;/dates&gt;&lt;publisher&gt;Elsevier&lt;/publisher&gt;&lt;isbn&gt;1098-3015&lt;/isbn&gt;&lt;urls&gt;&lt;related-urls&gt;&lt;url&gt;https://doi.org/10.1016/j.jval.2018.09.042&lt;/url&gt;&lt;/related-urls&gt;&lt;/urls&gt;&lt;electronic-resource-num&gt;10.1016/j.jval.2018.09.042&lt;/electronic-resource-num&gt;&lt;access-date&gt;2025/08/08&lt;/access-date&gt;&lt;/record&gt;&lt;/Cite&gt;&lt;/EndNote&gt;</w:instrText>
            </w:r>
            <w:r w:rsidR="00356973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18]</w:t>
            </w:r>
            <w:r w:rsidR="00356973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2DF7F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Germany/</w:t>
            </w: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Eur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4FE00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71314C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,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D0EA6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7,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7A836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9,286</w:t>
            </w:r>
          </w:p>
        </w:tc>
      </w:tr>
      <w:tr w:rsidR="00F961E6" w:rsidRPr="007B5F13" w14:paraId="4A2AB75C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2D334" w14:textId="77777777" w:rsidR="00E52758" w:rsidRPr="00382964" w:rsidRDefault="00E52758" w:rsidP="00F254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Polycystic ovarian syndro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D3840" w14:textId="5737A37A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,447</w:t>
            </w:r>
            <w:r w:rsidR="00356973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 </w:t>
            </w:r>
            <w:r w:rsidR="00356973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CZXJuaTwvQXV0aG9yPjxZZWFyPjIwMjU8L1llYXI+PFJl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CZXJuaTwvQXV0aG9yPjxZZWFyPjIwMjU8L1llYXI+PFJl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.DATA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  <w:r w:rsidR="00356973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19]</w:t>
            </w:r>
            <w:r w:rsidR="00356973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3B83C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UK/</w:t>
            </w:r>
            <w:bookmarkStart w:id="3" w:name="_Hlk220099106"/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GBP</w:t>
            </w:r>
            <w:bookmarkEnd w:id="3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F8621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9598A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6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CB1D0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,2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CE58A0" w14:textId="77777777" w:rsidR="00E52758" w:rsidRPr="00382964" w:rsidRDefault="00E52758" w:rsidP="00F25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,741</w:t>
            </w:r>
          </w:p>
        </w:tc>
      </w:tr>
      <w:tr w:rsidR="002B18AB" w:rsidRPr="007B5F13" w14:paraId="00DC9EE1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</w:tcPr>
          <w:p w14:paraId="1B36814E" w14:textId="048AF20B" w:rsidR="002B18AB" w:rsidRPr="00382964" w:rsidRDefault="002B18AB" w:rsidP="002B18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Bariatric surger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0B41F0" w14:textId="7CD40DF5" w:rsidR="002B18AB" w:rsidRPr="00382964" w:rsidRDefault="002B18AB" w:rsidP="002B1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37,194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OYWdpPC9BdXRob3I+PFllYXI+MjAyNTwvWWVhcj48UmVj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OYWdpPC9BdXRob3I+PFllYXI+MjAyNTwvWWVhcj48UmVj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.DATA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10]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ED5B4B" w14:textId="59C3A2EF" w:rsidR="002B18AB" w:rsidRDefault="002B18AB" w:rsidP="002B1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audi Arabia/</w:t>
            </w: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D4348D" w14:textId="414E86E5" w:rsidR="002B18AB" w:rsidRPr="00382964" w:rsidRDefault="002B18AB" w:rsidP="002B1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F0B2B4" w14:textId="3D901AB2" w:rsidR="002B18AB" w:rsidRPr="00382964" w:rsidRDefault="002B18AB" w:rsidP="002B1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,1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04870C" w14:textId="12AD1049" w:rsidR="002B18AB" w:rsidRPr="00382964" w:rsidRDefault="00044DE9" w:rsidP="002B1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0,3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BDA12A" w14:textId="20F17B4F" w:rsidR="002B18AB" w:rsidRPr="00382964" w:rsidRDefault="00044DE9" w:rsidP="002B18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</w:t>
            </w:r>
            <w:r w:rsidR="00602BC1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,818</w:t>
            </w:r>
          </w:p>
        </w:tc>
      </w:tr>
      <w:tr w:rsidR="00F14186" w:rsidRPr="007B5F13" w14:paraId="3096A280" w14:textId="77777777" w:rsidTr="00CF5B06">
        <w:trPr>
          <w:trHeight w:val="465"/>
        </w:trPr>
        <w:tc>
          <w:tcPr>
            <w:tcW w:w="0" w:type="auto"/>
            <w:gridSpan w:val="7"/>
            <w:shd w:val="clear" w:color="auto" w:fill="auto"/>
            <w:noWrap/>
            <w:vAlign w:val="center"/>
          </w:tcPr>
          <w:p w14:paraId="704C0CDE" w14:textId="6DB6FA16" w:rsidR="00F14186" w:rsidRPr="00382964" w:rsidRDefault="00CD4E73" w:rsidP="00F141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2</w:t>
            </w:r>
            <w:r w:rsidR="00F14186" w:rsidRPr="00ED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 xml:space="preserve">. Direct </w:t>
            </w:r>
            <w:r w:rsidR="00F141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non-</w:t>
            </w:r>
            <w:r w:rsidR="00F14186" w:rsidRPr="00ED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medical costs</w:t>
            </w:r>
          </w:p>
        </w:tc>
      </w:tr>
      <w:tr w:rsidR="00A15094" w:rsidRPr="007B5F13" w14:paraId="245CAF06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</w:tcPr>
          <w:p w14:paraId="081380DB" w14:textId="609E71AA" w:rsidR="00A15094" w:rsidRDefault="00A15094" w:rsidP="00A15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D</w:t>
            </w:r>
            <w:r w:rsidRPr="00B130F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irect non-medical cos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42FDEA" w14:textId="1DC72FE1" w:rsidR="00A15094" w:rsidRDefault="00A15094" w:rsidP="00A1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8,658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OYWdpPC9BdXRob3I+PFllYXI+MjAyNTwvWWVhcj48UmVj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OYWdpPC9BdXRob3I+PFllYXI+MjAyNTwvWWVhcj48UmVj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.DATA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10]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13E839" w14:textId="3FDF0FEA" w:rsidR="00A15094" w:rsidRDefault="00A15094" w:rsidP="00A1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audi Arabia/</w:t>
            </w: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C0DA67" w14:textId="15B31F7A" w:rsidR="00A15094" w:rsidRPr="00382964" w:rsidRDefault="007F0B8F" w:rsidP="00A1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877976" w14:textId="401C47F6" w:rsidR="00A15094" w:rsidRDefault="002D7693" w:rsidP="00A1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7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4B67C0" w14:textId="72AD8488" w:rsidR="00A15094" w:rsidRDefault="000C4971" w:rsidP="00A1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,4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D82051" w14:textId="24F6219C" w:rsidR="00A15094" w:rsidRDefault="00C20B3B" w:rsidP="00A1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4,613</w:t>
            </w:r>
          </w:p>
        </w:tc>
      </w:tr>
      <w:tr w:rsidR="00A15094" w:rsidRPr="007B5F13" w14:paraId="0B8FA1B4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</w:tcPr>
          <w:p w14:paraId="54394692" w14:textId="66BFD1B0" w:rsidR="00A15094" w:rsidRPr="00382964" w:rsidRDefault="00A15094" w:rsidP="00A15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O</w:t>
            </w:r>
            <w:r w:rsidRPr="000D65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ut-of-pocket expenditures</w:t>
            </w:r>
            <w:r w:rsidRPr="00C94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551EFD" w14:textId="64E18E59" w:rsidR="00A15094" w:rsidRPr="00382964" w:rsidRDefault="00A15094" w:rsidP="00A1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1,177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OYWdpPC9BdXRob3I+PFllYXI+MjAyNTwvWWVhcj48UmVj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OYWdpPC9BdXRob3I+PFllYXI+MjAyNTwvWWVhcj48UmVj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.DATA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10]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92A27B" w14:textId="751DC1DB" w:rsidR="00A15094" w:rsidRDefault="00A15094" w:rsidP="00A1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audi Arabia/</w:t>
            </w: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7028F7" w14:textId="11A2D271" w:rsidR="00A15094" w:rsidRPr="00382964" w:rsidRDefault="00A15094" w:rsidP="00A1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E0753A" w14:textId="18A6D221" w:rsidR="00A15094" w:rsidRPr="00382964" w:rsidRDefault="00A15094" w:rsidP="00A1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FE28AE" w14:textId="5949A9ED" w:rsidR="00A15094" w:rsidRPr="00382964" w:rsidRDefault="00A15094" w:rsidP="00A1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6B89BA" w14:textId="53AEA628" w:rsidR="00A15094" w:rsidRPr="00382964" w:rsidRDefault="00A15094" w:rsidP="00A1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627</w:t>
            </w:r>
          </w:p>
        </w:tc>
      </w:tr>
      <w:tr w:rsidR="00A15094" w:rsidRPr="007B5F13" w14:paraId="36AA5C5E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</w:tcPr>
          <w:p w14:paraId="0CABB29E" w14:textId="59E511F6" w:rsidR="00A15094" w:rsidRPr="00382964" w:rsidRDefault="00A15094" w:rsidP="00A15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C</w:t>
            </w:r>
            <w:r w:rsidRPr="00A56F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 xml:space="preserve">ost of </w:t>
            </w:r>
            <w:r w:rsidRPr="00C9424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equipment</w:t>
            </w:r>
            <w:r w:rsidRPr="00A56F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 xml:space="preserve">and </w:t>
            </w:r>
            <w:r w:rsidRPr="00A56F7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home renov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F00CE6" w14:textId="51BF8B2E" w:rsidR="00A15094" w:rsidRPr="00382964" w:rsidRDefault="00A15094" w:rsidP="00A1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365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OYWdpPC9BdXRob3I+PFllYXI+MjAyNTwvWWVhcj48UmVj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OYWdpPC9BdXRob3I+PFllYXI+MjAyNTwvWWVhcj48UmVj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.DATA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10]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2BA18E" w14:textId="32F82F68" w:rsidR="00A15094" w:rsidRDefault="00A15094" w:rsidP="00A1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audi Arabia/</w:t>
            </w: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E1A1CC" w14:textId="763F72CF" w:rsidR="00A15094" w:rsidRPr="00382964" w:rsidRDefault="00A15094" w:rsidP="00A1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08E774" w14:textId="72D074CD" w:rsidR="00A15094" w:rsidRPr="00382964" w:rsidRDefault="00A15094" w:rsidP="00A1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A40688" w14:textId="0C68C477" w:rsidR="00A15094" w:rsidRPr="00382964" w:rsidRDefault="00A15094" w:rsidP="00A1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9B94DA" w14:textId="1B289C40" w:rsidR="00A15094" w:rsidRPr="00382964" w:rsidRDefault="00A15094" w:rsidP="00A1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90</w:t>
            </w:r>
          </w:p>
        </w:tc>
      </w:tr>
      <w:tr w:rsidR="00A15094" w:rsidRPr="007B5F13" w14:paraId="5780145B" w14:textId="77777777" w:rsidTr="00CF5B06">
        <w:trPr>
          <w:trHeight w:val="465"/>
        </w:trPr>
        <w:tc>
          <w:tcPr>
            <w:tcW w:w="0" w:type="auto"/>
            <w:shd w:val="clear" w:color="auto" w:fill="auto"/>
            <w:noWrap/>
            <w:vAlign w:val="center"/>
          </w:tcPr>
          <w:p w14:paraId="5BC7A4F7" w14:textId="4A7844FE" w:rsidR="00A15094" w:rsidRPr="00382964" w:rsidRDefault="00A15094" w:rsidP="00A150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>C</w:t>
            </w:r>
            <w:r w:rsidRPr="005417F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 xml:space="preserve">ost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bidi="ar-SA"/>
              </w:rPr>
              <w:t xml:space="preserve">housekeeping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107BB0" w14:textId="245F70E3" w:rsidR="00A15094" w:rsidRPr="00382964" w:rsidRDefault="00A15094" w:rsidP="00A1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 xml:space="preserve">672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OYWdpPC9BdXRob3I+PFllYXI+MjAyNTwvWWVhcj48UmVj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begin">
                <w:fldData xml:space="preserve">PEVuZE5vdGU+PENpdGU+PEF1dGhvcj5OYWdpPC9BdXRob3I+PFllYXI+MjAyNTwvWWVhcj48UmVj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</w:fldData>
              </w:fldCha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instrText xml:space="preserve"> ADDIN EN.CITE.DATA </w:instrText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r>
            <w:r w:rsidR="00284B0B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separate"/>
            </w:r>
            <w:r w:rsidR="00284B0B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bidi="ar-SA"/>
              </w:rPr>
              <w:t>[10]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65CE41" w14:textId="66703B09" w:rsidR="00A15094" w:rsidRDefault="00A15094" w:rsidP="00A1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audi Arabia/</w:t>
            </w: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SA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A659BF" w14:textId="7A95C0C0" w:rsidR="00A15094" w:rsidRPr="00382964" w:rsidRDefault="00A15094" w:rsidP="00A1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 w:rsidRPr="00382964"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20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CDCED3" w14:textId="648E8B6B" w:rsidR="00A15094" w:rsidRPr="00382964" w:rsidRDefault="00A15094" w:rsidP="00A1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8457B6" w14:textId="4BC2DA97" w:rsidR="00A15094" w:rsidRPr="00382964" w:rsidRDefault="00A15094" w:rsidP="00A1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259989" w14:textId="5FC590E8" w:rsidR="00A15094" w:rsidRPr="00382964" w:rsidRDefault="00A15094" w:rsidP="00A15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bidi="ar-SA"/>
              </w:rPr>
              <w:t>358</w:t>
            </w:r>
          </w:p>
        </w:tc>
      </w:tr>
    </w:tbl>
    <w:p w14:paraId="0A4B9939" w14:textId="6B7F2AC9" w:rsidR="00565D1B" w:rsidRPr="00284B0B" w:rsidRDefault="00691C86" w:rsidP="00284B0B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691C86">
        <w:rPr>
          <w:rFonts w:ascii="Times New Roman" w:hAnsi="Times New Roman" w:cs="Times New Roman"/>
          <w:i/>
          <w:iCs/>
          <w:sz w:val="20"/>
          <w:szCs w:val="20"/>
        </w:rPr>
        <w:t>Can$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: Canadian Dollar; </w:t>
      </w:r>
      <w:r w:rsidRPr="00691C86">
        <w:rPr>
          <w:rFonts w:ascii="Times New Roman" w:hAnsi="Times New Roman" w:cs="Times New Roman"/>
          <w:i/>
          <w:iCs/>
          <w:sz w:val="20"/>
          <w:szCs w:val="20"/>
        </w:rPr>
        <w:t>CHF: Swiss Franc; GBP</w:t>
      </w:r>
      <w:r>
        <w:rPr>
          <w:rFonts w:ascii="Times New Roman" w:hAnsi="Times New Roman" w:cs="Times New Roman"/>
          <w:i/>
          <w:iCs/>
          <w:sz w:val="20"/>
          <w:szCs w:val="20"/>
        </w:rPr>
        <w:t>: Sterling Pound;</w:t>
      </w:r>
      <w:r w:rsidRPr="00691C86">
        <w:rPr>
          <w:rFonts w:ascii="Times New Roman" w:hAnsi="Times New Roman" w:cs="Times New Roman"/>
          <w:i/>
          <w:iCs/>
          <w:sz w:val="20"/>
          <w:szCs w:val="20"/>
        </w:rPr>
        <w:t xml:space="preserve"> Int$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: International Dollar; </w:t>
      </w:r>
      <w:r w:rsidR="00A771E6" w:rsidRPr="00C661EA">
        <w:rPr>
          <w:rFonts w:ascii="Times New Roman" w:hAnsi="Times New Roman" w:cs="Times New Roman"/>
          <w:i/>
          <w:iCs/>
          <w:sz w:val="20"/>
          <w:szCs w:val="20"/>
        </w:rPr>
        <w:t>KWD: Kuwaiti Dinar;</w:t>
      </w:r>
      <w:r w:rsidR="00A771E6" w:rsidRPr="00691C86">
        <w:rPr>
          <w:rFonts w:ascii="Times New Roman" w:hAnsi="Times New Roman" w:cs="Times New Roman"/>
          <w:i/>
          <w:iCs/>
          <w:sz w:val="20"/>
          <w:szCs w:val="20"/>
        </w:rPr>
        <w:t xml:space="preserve"> PPP: Purchasing Power Parity</w:t>
      </w:r>
      <w:r w:rsidRPr="00691C86">
        <w:rPr>
          <w:rFonts w:ascii="Times New Roman" w:hAnsi="Times New Roman" w:cs="Times New Roman"/>
          <w:i/>
          <w:iCs/>
          <w:sz w:val="20"/>
          <w:szCs w:val="20"/>
        </w:rPr>
        <w:t xml:space="preserve">; SAR: Saudi Arabian Rial; US$: United States dollars </w:t>
      </w:r>
      <w:r w:rsidR="00A771E6" w:rsidRPr="00691C86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sectPr w:rsidR="00565D1B" w:rsidRPr="00284B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D855AF"/>
    <w:multiLevelType w:val="hybridMultilevel"/>
    <w:tmpl w:val="A3E62A10"/>
    <w:lvl w:ilvl="0" w:tplc="C902DB04">
      <w:start w:val="9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3F16064"/>
    <w:multiLevelType w:val="hybridMultilevel"/>
    <w:tmpl w:val="843A08E4"/>
    <w:lvl w:ilvl="0" w:tplc="5224A7A2">
      <w:start w:val="9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3300997">
    <w:abstractNumId w:val="0"/>
  </w:num>
  <w:num w:numId="2" w16cid:durableId="14227994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xrfs90pfdvzgezsvl5artu0sx9ez5es0aw&quot;&gt;Supplementary Tables. Obesity COI Kuwai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135252"/>
    <w:rsid w:val="00011E71"/>
    <w:rsid w:val="00026F99"/>
    <w:rsid w:val="00044DE9"/>
    <w:rsid w:val="00047118"/>
    <w:rsid w:val="000750BB"/>
    <w:rsid w:val="00077032"/>
    <w:rsid w:val="00091BBD"/>
    <w:rsid w:val="000A24B6"/>
    <w:rsid w:val="000C4971"/>
    <w:rsid w:val="000D4D62"/>
    <w:rsid w:val="000D65B9"/>
    <w:rsid w:val="000E55EA"/>
    <w:rsid w:val="000F1017"/>
    <w:rsid w:val="000F743F"/>
    <w:rsid w:val="00100818"/>
    <w:rsid w:val="0011011A"/>
    <w:rsid w:val="00133586"/>
    <w:rsid w:val="00135252"/>
    <w:rsid w:val="001543EB"/>
    <w:rsid w:val="00163F5B"/>
    <w:rsid w:val="00175D0F"/>
    <w:rsid w:val="001A01D5"/>
    <w:rsid w:val="001A11C6"/>
    <w:rsid w:val="001A7F9B"/>
    <w:rsid w:val="001B4753"/>
    <w:rsid w:val="002207D8"/>
    <w:rsid w:val="002245D9"/>
    <w:rsid w:val="00284B0B"/>
    <w:rsid w:val="00285777"/>
    <w:rsid w:val="002A23EE"/>
    <w:rsid w:val="002B18AB"/>
    <w:rsid w:val="002B6326"/>
    <w:rsid w:val="002C1D1D"/>
    <w:rsid w:val="002C4553"/>
    <w:rsid w:val="002D7693"/>
    <w:rsid w:val="002F5802"/>
    <w:rsid w:val="0030188E"/>
    <w:rsid w:val="00325FA2"/>
    <w:rsid w:val="00356973"/>
    <w:rsid w:val="0039713C"/>
    <w:rsid w:val="003C4004"/>
    <w:rsid w:val="003C4030"/>
    <w:rsid w:val="003D2CDB"/>
    <w:rsid w:val="003E798B"/>
    <w:rsid w:val="00426262"/>
    <w:rsid w:val="00427E83"/>
    <w:rsid w:val="00432188"/>
    <w:rsid w:val="00433BDE"/>
    <w:rsid w:val="004560F0"/>
    <w:rsid w:val="00457EFB"/>
    <w:rsid w:val="004754CA"/>
    <w:rsid w:val="0048566A"/>
    <w:rsid w:val="004865D4"/>
    <w:rsid w:val="004932E0"/>
    <w:rsid w:val="00495714"/>
    <w:rsid w:val="004B162C"/>
    <w:rsid w:val="004D6E22"/>
    <w:rsid w:val="005129E1"/>
    <w:rsid w:val="00517E72"/>
    <w:rsid w:val="005241B2"/>
    <w:rsid w:val="005417FD"/>
    <w:rsid w:val="00543F67"/>
    <w:rsid w:val="00555AF9"/>
    <w:rsid w:val="00565D1B"/>
    <w:rsid w:val="00581AC3"/>
    <w:rsid w:val="005F228F"/>
    <w:rsid w:val="0060150C"/>
    <w:rsid w:val="00602173"/>
    <w:rsid w:val="00602BC1"/>
    <w:rsid w:val="0062512D"/>
    <w:rsid w:val="00632AB4"/>
    <w:rsid w:val="00637D88"/>
    <w:rsid w:val="00672138"/>
    <w:rsid w:val="0067324D"/>
    <w:rsid w:val="00691C86"/>
    <w:rsid w:val="006C3667"/>
    <w:rsid w:val="006C3C02"/>
    <w:rsid w:val="006D6B94"/>
    <w:rsid w:val="00715F20"/>
    <w:rsid w:val="00734C26"/>
    <w:rsid w:val="00737EBF"/>
    <w:rsid w:val="00750E78"/>
    <w:rsid w:val="007520AB"/>
    <w:rsid w:val="007659BD"/>
    <w:rsid w:val="00765FF0"/>
    <w:rsid w:val="00787AB6"/>
    <w:rsid w:val="007A0E7E"/>
    <w:rsid w:val="007B0177"/>
    <w:rsid w:val="007C5F22"/>
    <w:rsid w:val="007C6823"/>
    <w:rsid w:val="007E6FD3"/>
    <w:rsid w:val="007F0B8F"/>
    <w:rsid w:val="007F1C0E"/>
    <w:rsid w:val="007F65CB"/>
    <w:rsid w:val="0081661B"/>
    <w:rsid w:val="00816F5C"/>
    <w:rsid w:val="00821A56"/>
    <w:rsid w:val="0084429D"/>
    <w:rsid w:val="0085422A"/>
    <w:rsid w:val="008B5375"/>
    <w:rsid w:val="008C3E69"/>
    <w:rsid w:val="00903C54"/>
    <w:rsid w:val="00911897"/>
    <w:rsid w:val="0093389C"/>
    <w:rsid w:val="0093679E"/>
    <w:rsid w:val="0094002B"/>
    <w:rsid w:val="00940536"/>
    <w:rsid w:val="00942B1F"/>
    <w:rsid w:val="00952944"/>
    <w:rsid w:val="0099280C"/>
    <w:rsid w:val="009C0A54"/>
    <w:rsid w:val="009E3A0F"/>
    <w:rsid w:val="009E4399"/>
    <w:rsid w:val="00A15094"/>
    <w:rsid w:val="00A329EE"/>
    <w:rsid w:val="00A52A9D"/>
    <w:rsid w:val="00A56F71"/>
    <w:rsid w:val="00A635B3"/>
    <w:rsid w:val="00A72F86"/>
    <w:rsid w:val="00A771E6"/>
    <w:rsid w:val="00A94B77"/>
    <w:rsid w:val="00AB4BF1"/>
    <w:rsid w:val="00AD453A"/>
    <w:rsid w:val="00AD5F4A"/>
    <w:rsid w:val="00AE140C"/>
    <w:rsid w:val="00AE658B"/>
    <w:rsid w:val="00AF1F72"/>
    <w:rsid w:val="00AF7462"/>
    <w:rsid w:val="00B01A76"/>
    <w:rsid w:val="00B130F5"/>
    <w:rsid w:val="00B346DA"/>
    <w:rsid w:val="00B65C2F"/>
    <w:rsid w:val="00B72AAD"/>
    <w:rsid w:val="00B85C55"/>
    <w:rsid w:val="00BC28CC"/>
    <w:rsid w:val="00BC345B"/>
    <w:rsid w:val="00BD5778"/>
    <w:rsid w:val="00BD7382"/>
    <w:rsid w:val="00C0248B"/>
    <w:rsid w:val="00C15F74"/>
    <w:rsid w:val="00C168EE"/>
    <w:rsid w:val="00C20B3B"/>
    <w:rsid w:val="00C247BE"/>
    <w:rsid w:val="00C264C8"/>
    <w:rsid w:val="00C64D17"/>
    <w:rsid w:val="00C768CE"/>
    <w:rsid w:val="00C879D2"/>
    <w:rsid w:val="00C94246"/>
    <w:rsid w:val="00CD4E73"/>
    <w:rsid w:val="00CE6542"/>
    <w:rsid w:val="00CF5B06"/>
    <w:rsid w:val="00D022D5"/>
    <w:rsid w:val="00D11635"/>
    <w:rsid w:val="00D57AB4"/>
    <w:rsid w:val="00D64407"/>
    <w:rsid w:val="00DB6702"/>
    <w:rsid w:val="00DB77B1"/>
    <w:rsid w:val="00DF6AD9"/>
    <w:rsid w:val="00E01DAE"/>
    <w:rsid w:val="00E1084E"/>
    <w:rsid w:val="00E25217"/>
    <w:rsid w:val="00E501E0"/>
    <w:rsid w:val="00E52758"/>
    <w:rsid w:val="00E71A2D"/>
    <w:rsid w:val="00E95D56"/>
    <w:rsid w:val="00EB0879"/>
    <w:rsid w:val="00EC05F6"/>
    <w:rsid w:val="00ED07CC"/>
    <w:rsid w:val="00ED21B7"/>
    <w:rsid w:val="00F07419"/>
    <w:rsid w:val="00F10CB7"/>
    <w:rsid w:val="00F14186"/>
    <w:rsid w:val="00F961E6"/>
    <w:rsid w:val="00FB014E"/>
    <w:rsid w:val="00FD1E93"/>
    <w:rsid w:val="00FE1A06"/>
    <w:rsid w:val="00FF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CBA77"/>
  <w15:chartTrackingRefBased/>
  <w15:docId w15:val="{3707E84C-8318-48CD-A689-F4B976D58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758"/>
    <w:rPr>
      <w:szCs w:val="28"/>
      <w:lang w:bidi="th-TH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C345B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345B"/>
    <w:rPr>
      <w:rFonts w:ascii="Times New Roman" w:hAnsi="Times New Roman" w:cs="Times New Roman"/>
      <w:noProof/>
      <w:sz w:val="24"/>
      <w:szCs w:val="28"/>
      <w:lang w:bidi="th-TH"/>
    </w:rPr>
  </w:style>
  <w:style w:type="paragraph" w:customStyle="1" w:styleId="EndNoteBibliography">
    <w:name w:val="EndNote Bibliography"/>
    <w:basedOn w:val="Normal"/>
    <w:link w:val="EndNoteBibliographyChar"/>
    <w:rsid w:val="00BC345B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C345B"/>
    <w:rPr>
      <w:rFonts w:ascii="Times New Roman" w:hAnsi="Times New Roman" w:cs="Times New Roman"/>
      <w:noProof/>
      <w:sz w:val="24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E01DA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1DA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A11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0818"/>
    <w:pPr>
      <w:ind w:left="720"/>
      <w:contextualSpacing/>
    </w:pPr>
    <w:rPr>
      <w:rFonts w:cs="Cordi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359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</TotalTime>
  <Pages>2</Pages>
  <Words>3369</Words>
  <Characters>19208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n Taresh Ahmed</dc:creator>
  <cp:keywords/>
  <dc:description/>
  <cp:lastModifiedBy>pc</cp:lastModifiedBy>
  <cp:revision>46</cp:revision>
  <dcterms:created xsi:type="dcterms:W3CDTF">2025-08-08T21:35:00Z</dcterms:created>
  <dcterms:modified xsi:type="dcterms:W3CDTF">2026-02-20T06:36:00Z</dcterms:modified>
</cp:coreProperties>
</file>